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9694D" w14:textId="206B8ADA" w:rsidR="005D5020" w:rsidRPr="005D5020" w:rsidRDefault="005D5020" w:rsidP="005D5020">
      <w:pPr>
        <w:jc w:val="center"/>
        <w:rPr>
          <w:rFonts w:ascii="Times New Roman" w:hAnsi="Times New Roman" w:cs="Times New Roman"/>
          <w:b/>
        </w:rPr>
      </w:pPr>
      <w:bookmarkStart w:id="0" w:name="_GoBack"/>
      <w:r w:rsidRPr="005D5020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Pr="005D5020">
        <w:rPr>
          <w:rFonts w:ascii="Times New Roman" w:hAnsi="Times New Roman" w:cs="Times New Roman"/>
          <w:b/>
        </w:rPr>
        <w:t xml:space="preserve">  The definitions of suspected case and confirmed cases used in this study</w:t>
      </w:r>
    </w:p>
    <w:tbl>
      <w:tblPr>
        <w:tblStyle w:val="a3"/>
        <w:tblW w:w="142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434"/>
        <w:gridCol w:w="1671"/>
        <w:gridCol w:w="1671"/>
        <w:gridCol w:w="1671"/>
        <w:gridCol w:w="1671"/>
        <w:gridCol w:w="1671"/>
        <w:gridCol w:w="1671"/>
        <w:gridCol w:w="1672"/>
      </w:tblGrid>
      <w:tr w:rsidR="005D5020" w:rsidRPr="00816326" w14:paraId="4A0E4C74" w14:textId="77777777" w:rsidTr="003E7D97">
        <w:trPr>
          <w:trHeight w:val="284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50959D6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Dat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52C8165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10D2EBD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5 Jan to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 xml:space="preserve"> Ja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51C6F88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18 Jan to 21 Ja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59393426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22 Jan to 26 Ja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2927F3C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27 Jan to 3 Feb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927C3B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4 Feb to 17 Feb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158C0FB0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18 Feb to 2 Mar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9429300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After 3 Mar</w:t>
            </w:r>
          </w:p>
        </w:tc>
      </w:tr>
      <w:tr w:rsidR="005D5020" w:rsidRPr="00816326" w14:paraId="419361C9" w14:textId="77777777" w:rsidTr="003E7D97">
        <w:trPr>
          <w:trHeight w:val="298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197D5BC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Versio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58EF4DBC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F86073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3D0256C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33862B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52F24EE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7CA85EE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24DB6B5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A672215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5D5020" w:rsidRPr="00816326" w14:paraId="1070A450" w14:textId="77777777" w:rsidTr="003E7D97">
        <w:trPr>
          <w:trHeight w:val="2166"/>
        </w:trPr>
        <w:tc>
          <w:tcPr>
            <w:tcW w:w="1105" w:type="dxa"/>
            <w:vMerge w:val="restart"/>
            <w:tcBorders>
              <w:top w:val="single" w:sz="4" w:space="0" w:color="auto"/>
            </w:tcBorders>
          </w:tcPr>
          <w:p w14:paraId="4E1B33E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Suspected Cases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</w:tcPr>
          <w:p w14:paraId="04A34DF6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 xml:space="preserve">Epidemiology manifestations 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07F28174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Having a history of travel in Wuhan, or contact with Huanan Seafood Wholesale Market within 14 days before the patient’s onset;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D5D039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history of travel or residence in Wuhan within 14 days before the patient’s onset;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460EBB6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history of travel or residence in Wuhan or other communities with cases reported within 14 days before the patient’s onset;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53F962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history of travel or residence in Wuhan and its surrounding areas or other communities with cases reported within 14 days before the patient’s onset;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337166A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history of travel or residence in Wuhan and its surrounding areas or other communities with cases reported within 14 days before the patient’s onset;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207C363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history of travel or residence in Wuhan and its surrounding areas or other communities with cases reported within 14 days before the patient’s onset;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838A72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history of travel or residence in Wuhan and its surrounding areas or other communities with cases reported within 14 days before the patient’s onset;</w:t>
            </w:r>
          </w:p>
        </w:tc>
      </w:tr>
      <w:tr w:rsidR="005D5020" w:rsidRPr="00816326" w14:paraId="682F4E84" w14:textId="77777777" w:rsidTr="003E7D97">
        <w:trPr>
          <w:trHeight w:val="1498"/>
        </w:trPr>
        <w:tc>
          <w:tcPr>
            <w:tcW w:w="1105" w:type="dxa"/>
            <w:vMerge/>
          </w:tcPr>
          <w:p w14:paraId="4C5C4630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vMerge/>
          </w:tcPr>
          <w:p w14:paraId="0AFD70F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</w:tcPr>
          <w:p w14:paraId="37E358D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</w:tcPr>
          <w:p w14:paraId="27D346C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with fever or respiratory symptoms from Wuhan within 14 days before the patient’s onset;</w:t>
            </w:r>
          </w:p>
        </w:tc>
        <w:tc>
          <w:tcPr>
            <w:tcW w:w="1671" w:type="dxa"/>
          </w:tcPr>
          <w:p w14:paraId="6F4E4B7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with fever or respiratory symptoms from Wuhan, or the communities with cases reported within 14 days before the patient’s onset;</w:t>
            </w:r>
          </w:p>
        </w:tc>
        <w:tc>
          <w:tcPr>
            <w:tcW w:w="1671" w:type="dxa"/>
          </w:tcPr>
          <w:p w14:paraId="29B280B5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(a positive results of nucleic acid test of 2019-nCoV) within 14 days before the patient’s onset;</w:t>
            </w:r>
          </w:p>
        </w:tc>
        <w:tc>
          <w:tcPr>
            <w:tcW w:w="1671" w:type="dxa"/>
          </w:tcPr>
          <w:p w14:paraId="40005D1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(a positive results of nucleic acid test of 2019-nCoV) within 14 days before the patient’s onset;</w:t>
            </w:r>
          </w:p>
        </w:tc>
        <w:tc>
          <w:tcPr>
            <w:tcW w:w="1671" w:type="dxa"/>
          </w:tcPr>
          <w:p w14:paraId="69013F0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(a positive results of nucleic acid test of 2019-nCoV) within 14 days before the patient’s onset;</w:t>
            </w:r>
          </w:p>
        </w:tc>
        <w:tc>
          <w:tcPr>
            <w:tcW w:w="1672" w:type="dxa"/>
          </w:tcPr>
          <w:p w14:paraId="6FDC0EC3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(a positive results of nucleic acid test of 2019-nCoV) within 14 days before the patient’s onset;</w:t>
            </w:r>
          </w:p>
        </w:tc>
      </w:tr>
      <w:tr w:rsidR="005D5020" w:rsidRPr="00816326" w14:paraId="593F39B9" w14:textId="77777777" w:rsidTr="003E7D97">
        <w:trPr>
          <w:trHeight w:val="119"/>
        </w:trPr>
        <w:tc>
          <w:tcPr>
            <w:tcW w:w="1105" w:type="dxa"/>
            <w:vMerge/>
          </w:tcPr>
          <w:p w14:paraId="79E40B9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vMerge/>
          </w:tcPr>
          <w:p w14:paraId="3C9CD64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</w:tcPr>
          <w:p w14:paraId="67D52D8B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</w:tcPr>
          <w:p w14:paraId="78411FD5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Clustering occurrence of cases or a link with confirmed cases.</w:t>
            </w:r>
          </w:p>
        </w:tc>
        <w:tc>
          <w:tcPr>
            <w:tcW w:w="1671" w:type="dxa"/>
          </w:tcPr>
          <w:p w14:paraId="756F359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Clustering occurrence of cases or a link with confirmed cases, mild cases or asymptomatic cases.</w:t>
            </w:r>
          </w:p>
        </w:tc>
        <w:tc>
          <w:tcPr>
            <w:tcW w:w="1671" w:type="dxa"/>
          </w:tcPr>
          <w:p w14:paraId="46690FB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with fever or respiratory symptoms from Wuhan and its surrounding areas, or the communities with cases reported within 14 days before the patient’s onset;</w:t>
            </w:r>
          </w:p>
        </w:tc>
        <w:tc>
          <w:tcPr>
            <w:tcW w:w="1671" w:type="dxa"/>
          </w:tcPr>
          <w:p w14:paraId="478CE28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with fever or respiratory symptoms from Wuhan and its surrounding areas, or the communities with cases reported within 14 days before the patient’s onset;</w:t>
            </w:r>
          </w:p>
        </w:tc>
        <w:tc>
          <w:tcPr>
            <w:tcW w:w="1671" w:type="dxa"/>
          </w:tcPr>
          <w:p w14:paraId="02DB4956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with fever or respiratory symptoms from Wuhan and its surrounding areas, or the communities with cases reported within 14 days before the patient’s onset;</w:t>
            </w:r>
          </w:p>
        </w:tc>
        <w:tc>
          <w:tcPr>
            <w:tcW w:w="1672" w:type="dxa"/>
          </w:tcPr>
          <w:p w14:paraId="3199181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a contact history with patients with fever or respiratory symptoms from Wuhan and its surrounding areas, or the communities with cases reported within 14 days before the patient’s onset;</w:t>
            </w:r>
          </w:p>
        </w:tc>
      </w:tr>
      <w:tr w:rsidR="005D5020" w:rsidRPr="00816326" w14:paraId="22E9F3AB" w14:textId="77777777" w:rsidTr="003E7D97">
        <w:trPr>
          <w:trHeight w:val="284"/>
        </w:trPr>
        <w:tc>
          <w:tcPr>
            <w:tcW w:w="1105" w:type="dxa"/>
            <w:vMerge/>
          </w:tcPr>
          <w:p w14:paraId="6996649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</w:tcPr>
          <w:p w14:paraId="499DF4C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BC392A3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28DD611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FE27C15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3EBF0B7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4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Clustering occurrence of cases.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227CC44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4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Clustering occurrence of cases (two or more patients with fever or respiratory symptoms in one place within two weeks).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0BD4261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4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Clustering occurrence of cases.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4C634F1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4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Clustering occurrence of cases (two or more patients with fever or respiratory symptoms in one place within two weeks).</w:t>
            </w:r>
          </w:p>
        </w:tc>
      </w:tr>
      <w:tr w:rsidR="005D5020" w:rsidRPr="00816326" w14:paraId="062AD8FF" w14:textId="77777777" w:rsidTr="003E7D97">
        <w:trPr>
          <w:trHeight w:val="284"/>
        </w:trPr>
        <w:tc>
          <w:tcPr>
            <w:tcW w:w="1105" w:type="dxa"/>
            <w:vMerge/>
          </w:tcPr>
          <w:p w14:paraId="0435B31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</w:tcPr>
          <w:p w14:paraId="1B24A6F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Clinical Manifestations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6826263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Fever;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1A963AE5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Fever;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105E2E46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Fever;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0821E70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Fever and/or respiratory symptoms;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17A9E3B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Fever and/or respiratory symptoms;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6B90F4C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Fever and/or respiratory symptoms;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330C9E8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Fever and/or respiratory symptoms;</w:t>
            </w:r>
          </w:p>
        </w:tc>
      </w:tr>
      <w:tr w:rsidR="005D5020" w:rsidRPr="00816326" w14:paraId="0ED0E740" w14:textId="77777777" w:rsidTr="003E7D97">
        <w:trPr>
          <w:trHeight w:val="298"/>
        </w:trPr>
        <w:tc>
          <w:tcPr>
            <w:tcW w:w="1105" w:type="dxa"/>
            <w:vMerge/>
          </w:tcPr>
          <w:p w14:paraId="34D35F5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vMerge/>
            <w:tcBorders>
              <w:top w:val="nil"/>
            </w:tcBorders>
          </w:tcPr>
          <w:p w14:paraId="2BFD68FE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top w:val="nil"/>
            </w:tcBorders>
          </w:tcPr>
          <w:p w14:paraId="33B1B0B1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the imaging features of pneumonia;</w:t>
            </w:r>
          </w:p>
        </w:tc>
        <w:tc>
          <w:tcPr>
            <w:tcW w:w="1671" w:type="dxa"/>
            <w:tcBorders>
              <w:top w:val="nil"/>
            </w:tcBorders>
          </w:tcPr>
          <w:p w14:paraId="42D436A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the imaging features of pneumonia;</w:t>
            </w:r>
          </w:p>
        </w:tc>
        <w:tc>
          <w:tcPr>
            <w:tcW w:w="1671" w:type="dxa"/>
            <w:tcBorders>
              <w:top w:val="nil"/>
            </w:tcBorders>
          </w:tcPr>
          <w:p w14:paraId="6241F2B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the imaging features of pneumonia;</w:t>
            </w:r>
          </w:p>
        </w:tc>
        <w:tc>
          <w:tcPr>
            <w:tcW w:w="1671" w:type="dxa"/>
            <w:tcBorders>
              <w:top w:val="nil"/>
            </w:tcBorders>
          </w:tcPr>
          <w:p w14:paraId="17096A51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the imaging features of pneumonia;</w:t>
            </w:r>
          </w:p>
        </w:tc>
        <w:tc>
          <w:tcPr>
            <w:tcW w:w="1671" w:type="dxa"/>
            <w:tcBorders>
              <w:top w:val="nil"/>
            </w:tcBorders>
          </w:tcPr>
          <w:p w14:paraId="5F40675C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the imaging features of COVID-19 pneumonia;</w:t>
            </w:r>
          </w:p>
        </w:tc>
        <w:tc>
          <w:tcPr>
            <w:tcW w:w="1671" w:type="dxa"/>
            <w:tcBorders>
              <w:top w:val="nil"/>
            </w:tcBorders>
          </w:tcPr>
          <w:p w14:paraId="44CA2EA1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the imaging features of pneumonia described above;</w:t>
            </w:r>
          </w:p>
        </w:tc>
        <w:tc>
          <w:tcPr>
            <w:tcW w:w="1672" w:type="dxa"/>
            <w:tcBorders>
              <w:top w:val="nil"/>
            </w:tcBorders>
          </w:tcPr>
          <w:p w14:paraId="1B6BBA25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Having the imaging features of pneumonia described above;</w:t>
            </w:r>
          </w:p>
        </w:tc>
      </w:tr>
      <w:tr w:rsidR="005D5020" w:rsidRPr="00816326" w14:paraId="170A1522" w14:textId="77777777" w:rsidTr="003E7D97">
        <w:trPr>
          <w:trHeight w:val="298"/>
        </w:trPr>
        <w:tc>
          <w:tcPr>
            <w:tcW w:w="1105" w:type="dxa"/>
            <w:vMerge/>
          </w:tcPr>
          <w:p w14:paraId="7F443280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vMerge/>
          </w:tcPr>
          <w:p w14:paraId="765257CD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</w:tcPr>
          <w:p w14:paraId="4FFF44B0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In the early stage, a normal or decreased total white blood cell count and a decreased lymphocyte count can be found;</w:t>
            </w:r>
          </w:p>
        </w:tc>
        <w:tc>
          <w:tcPr>
            <w:tcW w:w="1671" w:type="dxa"/>
          </w:tcPr>
          <w:p w14:paraId="0EFAFF7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In the early stage, a normal or decreased total white blood cell count and a decreased lymphocyte count can be found.</w:t>
            </w:r>
          </w:p>
        </w:tc>
        <w:tc>
          <w:tcPr>
            <w:tcW w:w="1671" w:type="dxa"/>
          </w:tcPr>
          <w:p w14:paraId="4E271E7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In the early stage, a normal or decreased total white blood cell count and a decreased lymphocyte count can be found.</w:t>
            </w:r>
          </w:p>
        </w:tc>
        <w:tc>
          <w:tcPr>
            <w:tcW w:w="1671" w:type="dxa"/>
          </w:tcPr>
          <w:p w14:paraId="4DC7C751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In the early stage, a normal or decreased total white blood cell count and a decreased lymphocyte count can be found.</w:t>
            </w:r>
          </w:p>
        </w:tc>
        <w:tc>
          <w:tcPr>
            <w:tcW w:w="1671" w:type="dxa"/>
          </w:tcPr>
          <w:p w14:paraId="0436485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In the early stage, a normal or decreased total white blood cell count and a decreased lymphocyte count can be found.</w:t>
            </w:r>
          </w:p>
        </w:tc>
        <w:tc>
          <w:tcPr>
            <w:tcW w:w="1671" w:type="dxa"/>
          </w:tcPr>
          <w:p w14:paraId="31820A3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In the early stage, a normal or decreased total white blood cell count and a decreased lymphocyte count can be found.</w:t>
            </w:r>
          </w:p>
        </w:tc>
        <w:tc>
          <w:tcPr>
            <w:tcW w:w="1672" w:type="dxa"/>
          </w:tcPr>
          <w:p w14:paraId="64CFE82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3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In the early stage, a normal or decreased total white blood cell count and a decreased lymphocyte count can be found.</w:t>
            </w:r>
          </w:p>
        </w:tc>
      </w:tr>
      <w:tr w:rsidR="005D5020" w:rsidRPr="00816326" w14:paraId="60E644CD" w14:textId="77777777" w:rsidTr="003E7D97">
        <w:trPr>
          <w:trHeight w:val="298"/>
        </w:trPr>
        <w:tc>
          <w:tcPr>
            <w:tcW w:w="1105" w:type="dxa"/>
            <w:vMerge/>
          </w:tcPr>
          <w:p w14:paraId="78D98194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</w:tcPr>
          <w:p w14:paraId="4B4D0EDD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6640171D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4) No reduction in symptoms after antimicrobial treatment for 3 days.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3C3A3C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36EE6E1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109C1A8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FB3AB1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3AB7E56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3BE87BE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5D5020" w:rsidRPr="00816326" w14:paraId="40911BB7" w14:textId="77777777" w:rsidTr="003E7D97">
        <w:trPr>
          <w:trHeight w:val="298"/>
        </w:trPr>
        <w:tc>
          <w:tcPr>
            <w:tcW w:w="1105" w:type="dxa"/>
            <w:vMerge/>
            <w:tcBorders>
              <w:bottom w:val="single" w:sz="4" w:space="0" w:color="auto"/>
            </w:tcBorders>
          </w:tcPr>
          <w:p w14:paraId="7CEA5E4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4630135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Criteri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3D632ED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 xml:space="preserve">Patients who satisfy the epidemiological exposures histories as well as all three clinical manifestations can be diagnosed 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as suspected cases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21091BCB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 xml:space="preserve">Patients who satisfy any one of the epidemiological exposures histories as well as all three clinical manifestations 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can be diagnosed as suspected cases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757BEFDE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 xml:space="preserve">Patients who satisfy any one of the epidemiological exposures histories as well as all three clinical manifestations 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can be diagnosed as suspected cases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2EAE0F8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 xml:space="preserve">Patients who satisfy any one of the epidemiological exposures histories as well as any two of the clinical manifestations 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can be diagnosed as suspected cases. Patients with no definite epidemiological history can be diagnosed only if all the three clinical manifestations are met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696C63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 xml:space="preserve">Patients who satisfy any one of the epidemiological exposures histories as well as any two of the clinical manifestations 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can be diagnosed as suspected cases. Patients with no definite epidemiological history can be diagnosed only if all the three clinical manifestations are met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13F4F2D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 xml:space="preserve">Patients who satisfy any one of the epidemiological exposures histories as well as any two of the clinical manifestations 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can be diagnosed as suspected cases. Patients with no definite epidemiological history can be diagnosed only if all the three clinical manifestations are met.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4CD3C5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 xml:space="preserve">Patients who satisfy any one of the epidemiological exposures histories as well as any two of the clinical manifestations 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can be diagnosed as suspected cases. Patients with no definite epidemiological history can be diagnosed only if all the three clinical manifestations are met.</w:t>
            </w:r>
          </w:p>
        </w:tc>
      </w:tr>
      <w:tr w:rsidR="005D5020" w:rsidRPr="00816326" w14:paraId="18217C92" w14:textId="77777777" w:rsidTr="003E7D97">
        <w:trPr>
          <w:trHeight w:val="298"/>
        </w:trPr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14:paraId="19E11F36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1" w:name="_Hlk34127941"/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Confirmed cases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</w:tcPr>
          <w:p w14:paraId="6C772B63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Etiological evidences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32C86DD3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The virus gene sequence is highly homologous to the known 2019-nCoV by NGS in respiratory tract specimens.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4E2A110B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A positive result of the nucleic acid of 2019-nCoV in respiratory tract specimen and blood specimen by real-time RT-PCR.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3EDCA13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A positive result of the nucleic acid of 2019-nCoV in respiratory tract specimen and blood specimen by real-time RT-PCR.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3121D376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A positive result of the nucleic acid of 2019-nCoV in respiratory tract specimen and blood specimen by real-time RT-PCR.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79BA21D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A positive result of the nucleic acid of 2019-nCoV by real-time RT-PCR.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74B13C5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A positive result of the nucleic acid of 2019-nCoV by real-time RT-PCR;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4E651D4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1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A positive result of the nucleic acid of 2019-nCoV by real-time RT-PCR;</w:t>
            </w:r>
          </w:p>
        </w:tc>
      </w:tr>
      <w:tr w:rsidR="005D5020" w:rsidRPr="00816326" w14:paraId="27C64BDB" w14:textId="77777777" w:rsidTr="003E7D97">
        <w:trPr>
          <w:trHeight w:val="298"/>
        </w:trPr>
        <w:tc>
          <w:tcPr>
            <w:tcW w:w="1105" w:type="dxa"/>
            <w:vMerge/>
            <w:tcBorders>
              <w:top w:val="nil"/>
            </w:tcBorders>
          </w:tcPr>
          <w:p w14:paraId="57B4BAF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</w:tcPr>
          <w:p w14:paraId="4B756BF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72BC0BE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332215C2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The virus gene sequence is highly homologous to the known 2019-nCoV.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3DA96FCB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The virus gene sequence is highly homologous to the known 2019-nCoV.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2832A10E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 xml:space="preserve">The virus gene sequence is highly homologous to the known 2019-nCoV in 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respiratory tract specimen and blood specimen.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3959558D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The virus gene sequence is highly homologous to the known 2019-nCoV.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3333D64B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The virus gene sequence is highly homologous to the known 2019-nCoV.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66B0CD71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(2)</w:t>
            </w: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ab/>
              <w:t>The virus gene sequence is highly homologous to the known 2019-nCoV.</w:t>
            </w:r>
          </w:p>
        </w:tc>
      </w:tr>
      <w:bookmarkEnd w:id="1"/>
      <w:tr w:rsidR="005D5020" w:rsidRPr="00816326" w14:paraId="6CAC5516" w14:textId="77777777" w:rsidTr="003E7D97">
        <w:trPr>
          <w:trHeight w:val="298"/>
        </w:trPr>
        <w:tc>
          <w:tcPr>
            <w:tcW w:w="1105" w:type="dxa"/>
            <w:vMerge/>
          </w:tcPr>
          <w:p w14:paraId="7D58E84C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56D4A059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Criteri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3618502C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 xml:space="preserve">The suspected cases with the etiological evidence can be diagnosed as </w:t>
            </w:r>
            <w:bookmarkStart w:id="2" w:name="_Hlk34128003"/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confirmed cases</w:t>
            </w:r>
            <w:bookmarkEnd w:id="2"/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5DC879A8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The suspected cases with one of the following etiological evidences can be diagnosed as confirmed cases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EEFFB6B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The suspected cases with one of the following etiological evidences can be diagnosed as confirmed cases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78D2C77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The suspected cases with one of the following etiological evidences can be diagnosed as confirmed cases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DEF769F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The suspected cases with one of the following etiological evidences can be diagnosed as confirmed cases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76A67DBC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The suspected cases with one of the following etiological evidences can be diagnosed as confirmed cases.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6C329C8A" w14:textId="77777777" w:rsidR="005D5020" w:rsidRPr="00816326" w:rsidRDefault="005D5020" w:rsidP="006F09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6326">
              <w:rPr>
                <w:rFonts w:ascii="Times New Roman" w:hAnsi="Times New Roman" w:cs="Times New Roman"/>
                <w:sz w:val="20"/>
                <w:szCs w:val="21"/>
              </w:rPr>
              <w:t>The suspected cases with one of the following etiological evidences can be diagnosed as confirmed cases.</w:t>
            </w:r>
          </w:p>
        </w:tc>
      </w:tr>
    </w:tbl>
    <w:p w14:paraId="2A49300B" w14:textId="77777777" w:rsidR="005D5020" w:rsidRPr="00816326" w:rsidRDefault="005D5020" w:rsidP="005D5020"/>
    <w:p w14:paraId="10D6A660" w14:textId="77777777" w:rsidR="005D5020" w:rsidRPr="005D5020" w:rsidRDefault="005D5020" w:rsidP="00877265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D988876" w14:textId="05AD9ABF" w:rsidR="00877265" w:rsidRPr="00077807" w:rsidRDefault="005D5020" w:rsidP="00877265">
      <w:pPr>
        <w:jc w:val="center"/>
        <w:rPr>
          <w:rFonts w:ascii="Times New Roman" w:hAnsi="Times New Roman" w:cs="Times New Roman"/>
          <w:b/>
          <w:bCs/>
          <w:color w:val="4D4D4D"/>
          <w:sz w:val="32"/>
          <w:szCs w:val="32"/>
          <w:shd w:val="clear" w:color="auto" w:fill="FFFFFF"/>
        </w:rPr>
      </w:pPr>
      <w:r w:rsidRPr="005D5020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877265" w:rsidRPr="005D5020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877265" w:rsidRPr="00077807">
        <w:rPr>
          <w:rFonts w:ascii="Times New Roman" w:hAnsi="Times New Roman" w:cs="Times New Roman"/>
          <w:b/>
          <w:bCs/>
          <w:szCs w:val="21"/>
        </w:rPr>
        <w:t xml:space="preserve"> The type of severity of different age group for </w:t>
      </w:r>
      <w:r w:rsidR="00877265">
        <w:rPr>
          <w:rFonts w:ascii="Times New Roman" w:hAnsi="Times New Roman" w:cs="Times New Roman"/>
          <w:b/>
          <w:bCs/>
          <w:szCs w:val="21"/>
        </w:rPr>
        <w:t>585</w:t>
      </w:r>
      <w:r w:rsidR="00877265" w:rsidRPr="00077807">
        <w:rPr>
          <w:rFonts w:ascii="Times New Roman" w:hAnsi="Times New Roman" w:cs="Times New Roman"/>
          <w:b/>
          <w:bCs/>
          <w:szCs w:val="21"/>
        </w:rPr>
        <w:t xml:space="preserve"> confirmed cases in B</w:t>
      </w:r>
      <w:r w:rsidR="00877265" w:rsidRPr="00077807">
        <w:rPr>
          <w:rFonts w:ascii="Times New Roman" w:hAnsi="Times New Roman" w:cs="Times New Roman" w:hint="eastAsia"/>
          <w:b/>
          <w:bCs/>
          <w:szCs w:val="21"/>
        </w:rPr>
        <w:t>eijing</w:t>
      </w:r>
      <w:r w:rsidR="00877265" w:rsidRPr="00077807">
        <w:rPr>
          <w:rFonts w:ascii="Times New Roman" w:hAnsi="Times New Roman" w:cs="Times New Roman"/>
          <w:b/>
          <w:bCs/>
          <w:szCs w:val="21"/>
        </w:rPr>
        <w:t>, China</w:t>
      </w:r>
    </w:p>
    <w:tbl>
      <w:tblPr>
        <w:tblW w:w="511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2605"/>
        <w:gridCol w:w="3013"/>
        <w:gridCol w:w="1943"/>
        <w:gridCol w:w="2091"/>
        <w:gridCol w:w="2762"/>
      </w:tblGrid>
      <w:tr w:rsidR="00877265" w:rsidRPr="00077807" w14:paraId="65B3BE11" w14:textId="77777777" w:rsidTr="003E7D97">
        <w:trPr>
          <w:trHeight w:val="215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F475" w14:textId="77777777" w:rsidR="00877265" w:rsidRPr="00C46461" w:rsidRDefault="00877265" w:rsidP="006F09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Age group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F1F6" w14:textId="77777777" w:rsidR="00877265" w:rsidRPr="00C46461" w:rsidRDefault="00877265" w:rsidP="006F0973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Mild (%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52D1" w14:textId="77777777" w:rsidR="00877265" w:rsidRPr="00C46461" w:rsidRDefault="00877265" w:rsidP="006F0973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Moderate (%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FDDB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Severe (%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A3E9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ritical (%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E41B" w14:textId="77777777" w:rsidR="00877265" w:rsidRPr="00C46461" w:rsidRDefault="00877265" w:rsidP="006F0973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Total (%)</w:t>
            </w:r>
          </w:p>
        </w:tc>
      </w:tr>
      <w:tr w:rsidR="00877265" w:rsidRPr="00077807" w14:paraId="5D957C7C" w14:textId="77777777" w:rsidTr="003E7D97">
        <w:trPr>
          <w:trHeight w:val="215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7F59" w14:textId="77777777" w:rsidR="00877265" w:rsidRPr="00C46461" w:rsidRDefault="00877265" w:rsidP="006F09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0-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5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45C3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12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(5.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66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07CE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3 (1.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03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4BFF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1 (1.5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2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272B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0 (0)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5292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1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6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(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2.7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4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</w:tr>
      <w:tr w:rsidR="00877265" w:rsidRPr="00077807" w14:paraId="4DDF9B37" w14:textId="77777777" w:rsidTr="003E7D97">
        <w:trPr>
          <w:trHeight w:val="215"/>
        </w:trPr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AD58BE5" w14:textId="77777777" w:rsidR="00877265" w:rsidRPr="00C46461" w:rsidRDefault="00877265" w:rsidP="006F09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6-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17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7D64AAC7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1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6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(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7.55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9F8854A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1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4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(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4.81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E1E180F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0 (0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38DEFC9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0 (0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4734C112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30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(5.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1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3)</w:t>
            </w:r>
          </w:p>
        </w:tc>
      </w:tr>
      <w:tr w:rsidR="00877265" w:rsidRPr="00077807" w14:paraId="14C7A71B" w14:textId="77777777" w:rsidTr="003E7D97">
        <w:trPr>
          <w:trHeight w:val="215"/>
        </w:trPr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652785B" w14:textId="77777777" w:rsidR="00877265" w:rsidRPr="00C46461" w:rsidRDefault="00877265" w:rsidP="006F09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18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-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59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74DFF9B2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 xml:space="preserve">159 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(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75.00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F7B1C2C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 xml:space="preserve">227 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(7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8.01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0F49D39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3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7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(5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6.06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3407A5D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4 (25.00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5BA2EF6A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 xml:space="preserve">427 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(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72.99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</w:tr>
      <w:tr w:rsidR="00877265" w:rsidRPr="00077807" w14:paraId="1D5CB67E" w14:textId="77777777" w:rsidTr="003E7D97">
        <w:trPr>
          <w:trHeight w:val="215"/>
        </w:trPr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A626903" w14:textId="77777777" w:rsidR="00877265" w:rsidRPr="00C46461" w:rsidRDefault="00877265" w:rsidP="006F09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60-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3C636664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2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5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(1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1.79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C5BDD0C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47 (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16.15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B3C0393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28 (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42.42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8622606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12 (75.00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78598553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11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2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(2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0.85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)</w:t>
            </w:r>
          </w:p>
        </w:tc>
      </w:tr>
      <w:tr w:rsidR="00877265" w:rsidRPr="00077807" w14:paraId="1A732CC1" w14:textId="77777777" w:rsidTr="003E7D97">
        <w:trPr>
          <w:trHeight w:val="215"/>
        </w:trPr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8D1C4A3" w14:textId="77777777" w:rsidR="00877265" w:rsidRPr="00C46461" w:rsidRDefault="00877265" w:rsidP="006F09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Total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727151EA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212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(100.00)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06080C3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291(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100.0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1386AF8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6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6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(100.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00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3C6C736D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 xml:space="preserve">16 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(100.</w:t>
            </w: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00</w:t>
            </w:r>
            <w:r w:rsidRPr="00C46461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279501CF" w14:textId="77777777" w:rsidR="00877265" w:rsidRPr="00C46461" w:rsidRDefault="00877265" w:rsidP="006F09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C46461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585 (100.00)</w:t>
            </w:r>
          </w:p>
        </w:tc>
      </w:tr>
    </w:tbl>
    <w:p w14:paraId="4F88B7B0" w14:textId="77777777" w:rsidR="00877265" w:rsidRPr="00077807" w:rsidRDefault="00877265" w:rsidP="00877265">
      <w:pPr>
        <w:rPr>
          <w:sz w:val="20"/>
          <w:szCs w:val="20"/>
        </w:rPr>
      </w:pPr>
    </w:p>
    <w:p w14:paraId="4AFBB108" w14:textId="77777777" w:rsidR="00877265" w:rsidRDefault="00877265" w:rsidP="00877265">
      <w:pPr>
        <w:ind w:firstLineChars="100" w:firstLine="210"/>
        <w:rPr>
          <w:rFonts w:ascii="Times New Roman" w:hAnsi="Times New Roman" w:cs="Times New Roman"/>
          <w:b/>
          <w:bCs/>
          <w:szCs w:val="21"/>
        </w:rPr>
      </w:pPr>
    </w:p>
    <w:bookmarkEnd w:id="0"/>
    <w:p w14:paraId="2EAFD081" w14:textId="42817D37" w:rsidR="00877265" w:rsidRDefault="00877265" w:rsidP="003E7D97">
      <w:pPr>
        <w:ind w:firstLineChars="100" w:firstLine="210"/>
        <w:jc w:val="center"/>
        <w:rPr>
          <w:rFonts w:ascii="Times New Roman" w:hAnsi="Times New Roman" w:cs="Times New Roman"/>
        </w:rPr>
      </w:pPr>
    </w:p>
    <w:sectPr w:rsidR="00877265" w:rsidSect="00A40B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8CE96" w14:textId="77777777" w:rsidR="00B56F1F" w:rsidRDefault="00B56F1F" w:rsidP="00F11FB2">
      <w:r>
        <w:separator/>
      </w:r>
    </w:p>
  </w:endnote>
  <w:endnote w:type="continuationSeparator" w:id="0">
    <w:p w14:paraId="194664BA" w14:textId="77777777" w:rsidR="00B56F1F" w:rsidRDefault="00B56F1F" w:rsidP="00F11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AFD8C" w14:textId="77777777" w:rsidR="00B56F1F" w:rsidRDefault="00B56F1F" w:rsidP="00F11FB2">
      <w:r>
        <w:separator/>
      </w:r>
    </w:p>
  </w:footnote>
  <w:footnote w:type="continuationSeparator" w:id="0">
    <w:p w14:paraId="57FF498F" w14:textId="77777777" w:rsidR="00B56F1F" w:rsidRDefault="00B56F1F" w:rsidP="00F11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NLEwsTCwNDW2tDBU0lEKTi0uzszPAykwqQUAJNiAUSwAAAA="/>
  </w:docVars>
  <w:rsids>
    <w:rsidRoot w:val="002225D4"/>
    <w:rsid w:val="00026E9C"/>
    <w:rsid w:val="0007146F"/>
    <w:rsid w:val="0017086C"/>
    <w:rsid w:val="001C3817"/>
    <w:rsid w:val="0021658D"/>
    <w:rsid w:val="002225D4"/>
    <w:rsid w:val="002B6FC7"/>
    <w:rsid w:val="002F41B5"/>
    <w:rsid w:val="00300758"/>
    <w:rsid w:val="003E7D97"/>
    <w:rsid w:val="004530DE"/>
    <w:rsid w:val="005D5020"/>
    <w:rsid w:val="005F3826"/>
    <w:rsid w:val="006745BC"/>
    <w:rsid w:val="006935F8"/>
    <w:rsid w:val="00695C50"/>
    <w:rsid w:val="006F67B0"/>
    <w:rsid w:val="00733313"/>
    <w:rsid w:val="007837A4"/>
    <w:rsid w:val="007D0C44"/>
    <w:rsid w:val="007E6AEE"/>
    <w:rsid w:val="00816326"/>
    <w:rsid w:val="00845635"/>
    <w:rsid w:val="00877265"/>
    <w:rsid w:val="009239C5"/>
    <w:rsid w:val="009567C8"/>
    <w:rsid w:val="009E2601"/>
    <w:rsid w:val="00A26E44"/>
    <w:rsid w:val="00A40BBB"/>
    <w:rsid w:val="00AA34D3"/>
    <w:rsid w:val="00B00956"/>
    <w:rsid w:val="00B25EE6"/>
    <w:rsid w:val="00B309AE"/>
    <w:rsid w:val="00B3579B"/>
    <w:rsid w:val="00B56F1F"/>
    <w:rsid w:val="00B8034A"/>
    <w:rsid w:val="00BC1F95"/>
    <w:rsid w:val="00C8799E"/>
    <w:rsid w:val="00CC3D20"/>
    <w:rsid w:val="00DB1B85"/>
    <w:rsid w:val="00E60B9E"/>
    <w:rsid w:val="00EC6C56"/>
    <w:rsid w:val="00ED3E48"/>
    <w:rsid w:val="00EF2AF4"/>
    <w:rsid w:val="00F11FB2"/>
    <w:rsid w:val="00F62E33"/>
    <w:rsid w:val="00FC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798CA"/>
  <w15:chartTrackingRefBased/>
  <w15:docId w15:val="{6ADBE81C-447D-4F77-9DF6-776341810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2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225D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225D4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11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11FB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11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11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343</Words>
  <Characters>7661</Characters>
  <Application>Microsoft Office Word</Application>
  <DocSecurity>0</DocSecurity>
  <Lines>63</Lines>
  <Paragraphs>17</Paragraphs>
  <ScaleCrop>false</ScaleCrop>
  <Company/>
  <LinksUpToDate>false</LinksUpToDate>
  <CharactersWithSpaces>8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ang</dc:creator>
  <cp:keywords/>
  <dc:description/>
  <cp:lastModifiedBy>王小莉</cp:lastModifiedBy>
  <cp:revision>11</cp:revision>
  <dcterms:created xsi:type="dcterms:W3CDTF">2020-03-08T08:34:00Z</dcterms:created>
  <dcterms:modified xsi:type="dcterms:W3CDTF">2020-07-07T14:49:00Z</dcterms:modified>
</cp:coreProperties>
</file>